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045A0" w14:textId="5B063A66" w:rsidR="00BC083E" w:rsidRDefault="00BC083E" w:rsidP="007E3E0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F1DD3F" w14:textId="1411E108" w:rsidR="00BC083E" w:rsidRDefault="006825EC" w:rsidP="006825EC">
      <w:pPr>
        <w:pStyle w:val="titlepaper"/>
        <w:ind w:left="360"/>
      </w:pPr>
      <w:bookmarkStart w:id="0" w:name="_Toc162358811"/>
      <w:r>
        <w:t>S</w:t>
      </w:r>
      <w:r w:rsidR="007E3E06">
        <w:t>4</w:t>
      </w:r>
      <w:r>
        <w:t xml:space="preserve"> </w:t>
      </w:r>
      <w:r w:rsidR="007E3E06">
        <w:t>Fig</w:t>
      </w:r>
      <w:r>
        <w:t xml:space="preserve">. </w:t>
      </w:r>
      <w:r w:rsidR="00BC083E">
        <w:t>Kaplan-Meier failure function</w:t>
      </w:r>
      <w:r w:rsidR="00AB7FA5">
        <w:t>s</w:t>
      </w:r>
      <w:bookmarkEnd w:id="0"/>
      <w:r w:rsidR="00BC083E">
        <w:t xml:space="preserve"> </w:t>
      </w:r>
    </w:p>
    <w:p w14:paraId="651204E1" w14:textId="013EDE28" w:rsidR="00BC083E" w:rsidRPr="00673221" w:rsidRDefault="00AB7FA5" w:rsidP="00673221">
      <w:pPr>
        <w:pStyle w:val="ListParagraph"/>
        <w:numPr>
          <w:ilvl w:val="0"/>
          <w:numId w:val="2"/>
        </w:numPr>
        <w:rPr>
          <w:b/>
          <w:bCs/>
        </w:rPr>
      </w:pPr>
      <w:r w:rsidRPr="00673221">
        <w:rPr>
          <w:b/>
          <w:bCs/>
        </w:rPr>
        <w:t>Age</w:t>
      </w:r>
    </w:p>
    <w:p w14:paraId="36721470" w14:textId="316011AE" w:rsidR="00AB7FA5" w:rsidRDefault="00AB7FA5" w:rsidP="00AB7FA5">
      <w:pPr>
        <w:ind w:left="360"/>
      </w:pPr>
      <w:r w:rsidRPr="00AB7FA5">
        <w:rPr>
          <w:noProof/>
        </w:rPr>
        <w:drawing>
          <wp:inline distT="0" distB="0" distL="0" distR="0" wp14:anchorId="4D92FE1A" wp14:editId="157461D5">
            <wp:extent cx="4611169" cy="3124200"/>
            <wp:effectExtent l="0" t="0" r="0" b="0"/>
            <wp:docPr id="220669874" name="Picture 1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669874" name="Picture 1" descr="A graph of a patient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11169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4ACB0" w14:textId="555C1051" w:rsidR="00AB7FA5" w:rsidRPr="00673221" w:rsidRDefault="00AB7FA5" w:rsidP="00673221">
      <w:pPr>
        <w:pStyle w:val="ListParagraph"/>
        <w:numPr>
          <w:ilvl w:val="0"/>
          <w:numId w:val="2"/>
        </w:numPr>
        <w:rPr>
          <w:b/>
          <w:bCs/>
        </w:rPr>
      </w:pPr>
      <w:r w:rsidRPr="00673221">
        <w:rPr>
          <w:b/>
          <w:bCs/>
        </w:rPr>
        <w:t>Sex</w:t>
      </w:r>
    </w:p>
    <w:p w14:paraId="36CCD331" w14:textId="4A62CDF7" w:rsidR="00AB7FA5" w:rsidRDefault="00AB7FA5" w:rsidP="00AB7FA5">
      <w:pPr>
        <w:ind w:left="360"/>
      </w:pPr>
      <w:r w:rsidRPr="00AB7FA5">
        <w:rPr>
          <w:noProof/>
        </w:rPr>
        <w:drawing>
          <wp:inline distT="0" distB="0" distL="0" distR="0" wp14:anchorId="4B845F69" wp14:editId="19975217">
            <wp:extent cx="4610735" cy="3134862"/>
            <wp:effectExtent l="0" t="0" r="0" b="8890"/>
            <wp:docPr id="179720547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205478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10735" cy="3134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FAE8D" w14:textId="77777777" w:rsidR="00673221" w:rsidRDefault="00673221" w:rsidP="00AB7FA5">
      <w:pPr>
        <w:ind w:left="360"/>
      </w:pPr>
    </w:p>
    <w:p w14:paraId="2C818743" w14:textId="77777777" w:rsidR="00673221" w:rsidRDefault="00673221" w:rsidP="00AB7FA5">
      <w:pPr>
        <w:ind w:left="360"/>
      </w:pPr>
    </w:p>
    <w:p w14:paraId="1F4D9AEB" w14:textId="77777777" w:rsidR="00673221" w:rsidRDefault="00673221" w:rsidP="00AB7FA5">
      <w:pPr>
        <w:ind w:left="360"/>
      </w:pPr>
    </w:p>
    <w:p w14:paraId="59B73F06" w14:textId="5B876CD1" w:rsidR="00AB7FA5" w:rsidRPr="00673221" w:rsidRDefault="00AB7FA5" w:rsidP="00673221">
      <w:pPr>
        <w:pStyle w:val="ListParagraph"/>
        <w:numPr>
          <w:ilvl w:val="0"/>
          <w:numId w:val="2"/>
        </w:numPr>
        <w:rPr>
          <w:b/>
          <w:bCs/>
        </w:rPr>
      </w:pPr>
      <w:proofErr w:type="spellStart"/>
      <w:r w:rsidRPr="00673221">
        <w:rPr>
          <w:b/>
          <w:bCs/>
        </w:rPr>
        <w:t>Fonasa</w:t>
      </w:r>
      <w:proofErr w:type="spellEnd"/>
      <w:r w:rsidR="00673221">
        <w:rPr>
          <w:b/>
          <w:bCs/>
        </w:rPr>
        <w:t xml:space="preserve"> type</w:t>
      </w:r>
    </w:p>
    <w:p w14:paraId="73A75083" w14:textId="129C07A6" w:rsidR="00AB7FA5" w:rsidRDefault="00AB7FA5" w:rsidP="00AB7FA5">
      <w:pPr>
        <w:ind w:left="360"/>
      </w:pPr>
      <w:r w:rsidRPr="00AB7FA5">
        <w:rPr>
          <w:noProof/>
        </w:rPr>
        <w:drawing>
          <wp:inline distT="0" distB="0" distL="0" distR="0" wp14:anchorId="06DE34F7" wp14:editId="7850F728">
            <wp:extent cx="4557712" cy="3096748"/>
            <wp:effectExtent l="0" t="0" r="0" b="8890"/>
            <wp:docPr id="155804225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042259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63908" cy="3100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38E9A" w14:textId="7585093A" w:rsidR="00AB7FA5" w:rsidRPr="00673221" w:rsidRDefault="00AB7FA5" w:rsidP="00673221">
      <w:pPr>
        <w:pStyle w:val="ListParagraph"/>
        <w:numPr>
          <w:ilvl w:val="0"/>
          <w:numId w:val="2"/>
        </w:numPr>
        <w:rPr>
          <w:b/>
          <w:bCs/>
        </w:rPr>
      </w:pPr>
      <w:r w:rsidRPr="00673221">
        <w:rPr>
          <w:b/>
          <w:bCs/>
        </w:rPr>
        <w:t>Hypertension</w:t>
      </w:r>
    </w:p>
    <w:p w14:paraId="6E921AD1" w14:textId="14FA8453" w:rsidR="00AB7FA5" w:rsidRDefault="00AB7FA5" w:rsidP="00AB7FA5">
      <w:pPr>
        <w:ind w:left="360"/>
      </w:pPr>
      <w:r w:rsidRPr="00AB7FA5">
        <w:rPr>
          <w:noProof/>
        </w:rPr>
        <w:drawing>
          <wp:inline distT="0" distB="0" distL="0" distR="0" wp14:anchorId="69B30E1C" wp14:editId="210E8B8A">
            <wp:extent cx="4529137" cy="3082457"/>
            <wp:effectExtent l="0" t="0" r="5080" b="3810"/>
            <wp:docPr id="430331272" name="Picture 1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331272" name="Picture 1" descr="A graph of a patient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37111" cy="3087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B0321" w14:textId="77777777" w:rsidR="00673221" w:rsidRDefault="00673221" w:rsidP="00AB7FA5">
      <w:pPr>
        <w:ind w:left="360"/>
      </w:pPr>
    </w:p>
    <w:p w14:paraId="725D97BE" w14:textId="77777777" w:rsidR="00673221" w:rsidRDefault="00673221" w:rsidP="00AB7FA5">
      <w:pPr>
        <w:ind w:left="360"/>
      </w:pPr>
    </w:p>
    <w:p w14:paraId="2ACBAC95" w14:textId="77777777" w:rsidR="00673221" w:rsidRDefault="00673221" w:rsidP="00AB7FA5">
      <w:pPr>
        <w:ind w:left="360"/>
      </w:pPr>
    </w:p>
    <w:p w14:paraId="78E41F6A" w14:textId="77777777" w:rsidR="00673221" w:rsidRDefault="00673221" w:rsidP="00AB7FA5">
      <w:pPr>
        <w:ind w:left="360"/>
      </w:pPr>
    </w:p>
    <w:p w14:paraId="04DCD35B" w14:textId="6085ADA6" w:rsidR="00AB7FA5" w:rsidRPr="00673221" w:rsidRDefault="00AB7FA5" w:rsidP="00673221">
      <w:pPr>
        <w:pStyle w:val="ListParagraph"/>
        <w:numPr>
          <w:ilvl w:val="0"/>
          <w:numId w:val="2"/>
        </w:numPr>
        <w:rPr>
          <w:b/>
          <w:bCs/>
        </w:rPr>
      </w:pPr>
      <w:r w:rsidRPr="00673221">
        <w:rPr>
          <w:b/>
          <w:bCs/>
        </w:rPr>
        <w:t>Diabetes Mellitus</w:t>
      </w:r>
    </w:p>
    <w:p w14:paraId="54C17ACC" w14:textId="59A70CB3" w:rsidR="00AB7FA5" w:rsidRDefault="00AB7FA5" w:rsidP="00AB7FA5">
      <w:pPr>
        <w:ind w:left="360"/>
      </w:pPr>
      <w:r w:rsidRPr="00AB7FA5">
        <w:rPr>
          <w:noProof/>
        </w:rPr>
        <w:drawing>
          <wp:inline distT="0" distB="0" distL="0" distR="0" wp14:anchorId="789F1FDE" wp14:editId="4B36A687">
            <wp:extent cx="4378569" cy="3013177"/>
            <wp:effectExtent l="0" t="0" r="3175" b="0"/>
            <wp:docPr id="991168448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168448" name="Picture 1" descr="A graph of a number of people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89021" cy="302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88CB6" w14:textId="44D9E313" w:rsidR="00AB7FA5" w:rsidRPr="00673221" w:rsidRDefault="00AB7FA5" w:rsidP="00673221">
      <w:pPr>
        <w:pStyle w:val="ListParagraph"/>
        <w:numPr>
          <w:ilvl w:val="0"/>
          <w:numId w:val="2"/>
        </w:numPr>
        <w:rPr>
          <w:b/>
          <w:bCs/>
        </w:rPr>
      </w:pPr>
      <w:r w:rsidRPr="00673221">
        <w:rPr>
          <w:b/>
          <w:bCs/>
        </w:rPr>
        <w:t>Depression</w:t>
      </w:r>
    </w:p>
    <w:p w14:paraId="2B201F9E" w14:textId="02B1C9AB" w:rsidR="00AB7FA5" w:rsidRDefault="00AB7FA5" w:rsidP="00AB7FA5">
      <w:pPr>
        <w:ind w:left="360"/>
      </w:pPr>
      <w:r w:rsidRPr="00AB7FA5">
        <w:rPr>
          <w:noProof/>
        </w:rPr>
        <w:drawing>
          <wp:inline distT="0" distB="0" distL="0" distR="0" wp14:anchorId="7992450A" wp14:editId="76DA5371">
            <wp:extent cx="4376745" cy="3006969"/>
            <wp:effectExtent l="0" t="0" r="5080" b="3175"/>
            <wp:docPr id="49253958" name="Picture 1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53958" name="Picture 1" descr="A graph of a patient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88210" cy="3014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CCD9E" w14:textId="77777777" w:rsidR="00673221" w:rsidRDefault="00673221" w:rsidP="00AB7FA5">
      <w:pPr>
        <w:ind w:left="360"/>
      </w:pPr>
    </w:p>
    <w:p w14:paraId="26913C5B" w14:textId="77777777" w:rsidR="00673221" w:rsidRDefault="00673221" w:rsidP="00AB7FA5">
      <w:pPr>
        <w:ind w:left="360"/>
      </w:pPr>
    </w:p>
    <w:p w14:paraId="268D7C9C" w14:textId="77777777" w:rsidR="00673221" w:rsidRDefault="00673221" w:rsidP="00AB7FA5">
      <w:pPr>
        <w:ind w:left="360"/>
      </w:pPr>
    </w:p>
    <w:p w14:paraId="1251C641" w14:textId="77777777" w:rsidR="00673221" w:rsidRDefault="00673221" w:rsidP="00AB7FA5">
      <w:pPr>
        <w:ind w:left="360"/>
      </w:pPr>
    </w:p>
    <w:p w14:paraId="40B65A2B" w14:textId="77777777" w:rsidR="00673221" w:rsidRDefault="00673221" w:rsidP="00AB7FA5">
      <w:pPr>
        <w:ind w:left="360"/>
      </w:pPr>
    </w:p>
    <w:p w14:paraId="45D80D2D" w14:textId="7380FB49" w:rsidR="00673221" w:rsidRDefault="00673221" w:rsidP="00673221">
      <w:pPr>
        <w:pStyle w:val="ListParagraph"/>
        <w:numPr>
          <w:ilvl w:val="0"/>
          <w:numId w:val="2"/>
        </w:numPr>
        <w:rPr>
          <w:b/>
          <w:bCs/>
        </w:rPr>
      </w:pPr>
      <w:r w:rsidRPr="00673221">
        <w:rPr>
          <w:b/>
          <w:bCs/>
        </w:rPr>
        <w:t>Influenza vaccine</w:t>
      </w:r>
    </w:p>
    <w:p w14:paraId="633AB10A" w14:textId="31509BDA" w:rsidR="00673221" w:rsidRPr="00673221" w:rsidRDefault="00673221" w:rsidP="00673221">
      <w:pPr>
        <w:ind w:left="426"/>
        <w:rPr>
          <w:b/>
          <w:bCs/>
        </w:rPr>
      </w:pPr>
      <w:r w:rsidRPr="00673221">
        <w:rPr>
          <w:b/>
          <w:bCs/>
          <w:noProof/>
        </w:rPr>
        <w:drawing>
          <wp:inline distT="0" distB="0" distL="0" distR="0" wp14:anchorId="7C77CE7C" wp14:editId="62E28F0A">
            <wp:extent cx="4448907" cy="3060071"/>
            <wp:effectExtent l="0" t="0" r="8890" b="6985"/>
            <wp:docPr id="192194495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944959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58674" cy="3066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B1C51" w14:textId="77777777" w:rsidR="00673221" w:rsidRPr="00673221" w:rsidRDefault="00673221" w:rsidP="00673221">
      <w:pPr>
        <w:pStyle w:val="ListParagraph"/>
        <w:rPr>
          <w:b/>
          <w:bCs/>
        </w:rPr>
      </w:pPr>
    </w:p>
    <w:p w14:paraId="4EE41766" w14:textId="6FD2BC99" w:rsidR="00AB7FA5" w:rsidRPr="00673221" w:rsidRDefault="00AB7FA5" w:rsidP="00673221">
      <w:pPr>
        <w:pStyle w:val="ListParagraph"/>
        <w:numPr>
          <w:ilvl w:val="0"/>
          <w:numId w:val="2"/>
        </w:numPr>
        <w:rPr>
          <w:b/>
          <w:bCs/>
        </w:rPr>
      </w:pPr>
      <w:r w:rsidRPr="00673221">
        <w:rPr>
          <w:b/>
          <w:bCs/>
        </w:rPr>
        <w:t>Covid-19 vaccine</w:t>
      </w:r>
    </w:p>
    <w:p w14:paraId="1FDA5F53" w14:textId="38E55D9C" w:rsidR="00AB7FA5" w:rsidRDefault="00AB7FA5" w:rsidP="00AB7FA5">
      <w:pPr>
        <w:ind w:left="360"/>
      </w:pPr>
      <w:r w:rsidRPr="00AB7FA5">
        <w:rPr>
          <w:noProof/>
        </w:rPr>
        <w:drawing>
          <wp:inline distT="0" distB="0" distL="0" distR="0" wp14:anchorId="524503CF" wp14:editId="798C2C0A">
            <wp:extent cx="4431323" cy="3035943"/>
            <wp:effectExtent l="0" t="0" r="7620" b="0"/>
            <wp:docPr id="1222303895" name="Picture 1" descr="A graph of covid-19 vacc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303895" name="Picture 1" descr="A graph of covid-19 vaccine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439098" cy="3041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CD558" w14:textId="77777777" w:rsidR="00673221" w:rsidRDefault="00673221" w:rsidP="00AB7FA5">
      <w:pPr>
        <w:ind w:left="360"/>
      </w:pPr>
    </w:p>
    <w:p w14:paraId="7E6CB77E" w14:textId="77777777" w:rsidR="00AB7FA5" w:rsidRPr="00BC083E" w:rsidRDefault="00AB7FA5" w:rsidP="00AB7FA5">
      <w:pPr>
        <w:ind w:left="360"/>
      </w:pPr>
    </w:p>
    <w:p w14:paraId="265E88D0" w14:textId="731758D0" w:rsidR="00673221" w:rsidRDefault="00673221">
      <w:pPr>
        <w:rPr>
          <w:rFonts w:ascii="Times New Roman" w:hAnsi="Times New Roman" w:cs="Times New Roman"/>
          <w:b/>
          <w:bCs/>
        </w:rPr>
      </w:pPr>
    </w:p>
    <w:sectPr w:rsidR="00673221" w:rsidSect="007E3E06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AAC31" w14:textId="77777777" w:rsidR="001B1F94" w:rsidRDefault="001B1F94" w:rsidP="0005774F">
      <w:pPr>
        <w:spacing w:after="0" w:line="240" w:lineRule="auto"/>
      </w:pPr>
      <w:r>
        <w:separator/>
      </w:r>
    </w:p>
  </w:endnote>
  <w:endnote w:type="continuationSeparator" w:id="0">
    <w:p w14:paraId="5CE88F10" w14:textId="77777777" w:rsidR="001B1F94" w:rsidRDefault="001B1F94" w:rsidP="00057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29E57" w14:textId="77777777" w:rsidR="001B1F94" w:rsidRDefault="001B1F94" w:rsidP="0005774F">
      <w:pPr>
        <w:spacing w:after="0" w:line="240" w:lineRule="auto"/>
      </w:pPr>
      <w:r>
        <w:separator/>
      </w:r>
    </w:p>
  </w:footnote>
  <w:footnote w:type="continuationSeparator" w:id="0">
    <w:p w14:paraId="5BA649D4" w14:textId="77777777" w:rsidR="001B1F94" w:rsidRDefault="001B1F94" w:rsidP="000577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6F45D4"/>
    <w:multiLevelType w:val="hybridMultilevel"/>
    <w:tmpl w:val="A4D63C8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F61ACE"/>
    <w:multiLevelType w:val="hybridMultilevel"/>
    <w:tmpl w:val="831E8D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921814"/>
    <w:multiLevelType w:val="multilevel"/>
    <w:tmpl w:val="3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60C0232"/>
    <w:multiLevelType w:val="hybridMultilevel"/>
    <w:tmpl w:val="E4CC18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817498">
    <w:abstractNumId w:val="2"/>
  </w:num>
  <w:num w:numId="2" w16cid:durableId="223764148">
    <w:abstractNumId w:val="0"/>
  </w:num>
  <w:num w:numId="3" w16cid:durableId="979765770">
    <w:abstractNumId w:val="3"/>
  </w:num>
  <w:num w:numId="4" w16cid:durableId="14936394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3E"/>
    <w:rsid w:val="0005774F"/>
    <w:rsid w:val="00074FE8"/>
    <w:rsid w:val="000C0161"/>
    <w:rsid w:val="000D31AC"/>
    <w:rsid w:val="000E7A78"/>
    <w:rsid w:val="00130C9F"/>
    <w:rsid w:val="001B1F94"/>
    <w:rsid w:val="001E6159"/>
    <w:rsid w:val="0034166C"/>
    <w:rsid w:val="00376526"/>
    <w:rsid w:val="003778AE"/>
    <w:rsid w:val="004027DD"/>
    <w:rsid w:val="004545A5"/>
    <w:rsid w:val="004B4CCE"/>
    <w:rsid w:val="004D61CF"/>
    <w:rsid w:val="004E05BD"/>
    <w:rsid w:val="004E52E3"/>
    <w:rsid w:val="00514E3E"/>
    <w:rsid w:val="005153D3"/>
    <w:rsid w:val="00584D65"/>
    <w:rsid w:val="005C6BC3"/>
    <w:rsid w:val="005D1100"/>
    <w:rsid w:val="00626518"/>
    <w:rsid w:val="00673221"/>
    <w:rsid w:val="006825EC"/>
    <w:rsid w:val="007E3E06"/>
    <w:rsid w:val="00866EDF"/>
    <w:rsid w:val="00893E33"/>
    <w:rsid w:val="008951D1"/>
    <w:rsid w:val="008B79FE"/>
    <w:rsid w:val="008D095D"/>
    <w:rsid w:val="00981BD2"/>
    <w:rsid w:val="00A6595E"/>
    <w:rsid w:val="00AB7FA5"/>
    <w:rsid w:val="00AD5D07"/>
    <w:rsid w:val="00B014EB"/>
    <w:rsid w:val="00B05B14"/>
    <w:rsid w:val="00B21AF4"/>
    <w:rsid w:val="00BC083E"/>
    <w:rsid w:val="00D15C74"/>
    <w:rsid w:val="00D45144"/>
    <w:rsid w:val="00D65647"/>
    <w:rsid w:val="00DB183E"/>
    <w:rsid w:val="00E83088"/>
    <w:rsid w:val="00ED5C5D"/>
    <w:rsid w:val="00F642CE"/>
    <w:rsid w:val="00F70719"/>
    <w:rsid w:val="00F76DD8"/>
    <w:rsid w:val="00F801E0"/>
    <w:rsid w:val="00FB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85388F"/>
  <w15:chartTrackingRefBased/>
  <w15:docId w15:val="{ADCAA0D0-CE73-4713-9E91-35AF8590C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83E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8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8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8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paper">
    <w:name w:val="title paper"/>
    <w:basedOn w:val="Normal"/>
    <w:next w:val="Normal"/>
    <w:link w:val="titlepaperChar"/>
    <w:qFormat/>
    <w:rsid w:val="00BC083E"/>
    <w:rPr>
      <w:rFonts w:ascii="Times New Roman" w:hAnsi="Times New Roman" w:cs="Times New Roman"/>
      <w:b/>
      <w:bCs/>
    </w:rPr>
  </w:style>
  <w:style w:type="character" w:customStyle="1" w:styleId="titlepaperChar">
    <w:name w:val="title paper Char"/>
    <w:basedOn w:val="DefaultParagraphFont"/>
    <w:link w:val="titlepaper"/>
    <w:rsid w:val="00BC083E"/>
    <w:rPr>
      <w:rFonts w:ascii="Times New Roman" w:hAnsi="Times New Roman" w:cs="Times New Roman"/>
      <w:b/>
      <w:bCs/>
      <w:kern w:val="2"/>
    </w:rPr>
  </w:style>
  <w:style w:type="character" w:customStyle="1" w:styleId="Heading1Char">
    <w:name w:val="Heading 1 Char"/>
    <w:basedOn w:val="DefaultParagraphFont"/>
    <w:link w:val="Heading1"/>
    <w:uiPriority w:val="9"/>
    <w:rsid w:val="00BC083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C083E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C083E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C083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83E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08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32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77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74F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0577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74F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6EE6CBFF4C41B2C55D6754C1C68E" ma:contentTypeVersion="16" ma:contentTypeDescription="Create a new document." ma:contentTypeScope="" ma:versionID="d2556e9d66f807f5c8c0efe86f980605">
  <xsd:schema xmlns:xsd="http://www.w3.org/2001/XMLSchema" xmlns:xs="http://www.w3.org/2001/XMLSchema" xmlns:p="http://schemas.microsoft.com/office/2006/metadata/properties" xmlns:ns3="dab7ffe7-88d9-4038-9e58-c45fc9d782c8" xmlns:ns4="d0e51282-2a58-4e34-971b-99c417cfaf45" targetNamespace="http://schemas.microsoft.com/office/2006/metadata/properties" ma:root="true" ma:fieldsID="bd93983713b1843853352e75a7adcca7" ns3:_="" ns4:_="">
    <xsd:import namespace="dab7ffe7-88d9-4038-9e58-c45fc9d782c8"/>
    <xsd:import namespace="d0e51282-2a58-4e34-971b-99c417cfaf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7ffe7-88d9-4038-9e58-c45fc9d782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e51282-2a58-4e34-971b-99c417cfaf4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b7ffe7-88d9-4038-9e58-c45fc9d782c8" xsi:nil="true"/>
  </documentManagement>
</p:properties>
</file>

<file path=customXml/itemProps1.xml><?xml version="1.0" encoding="utf-8"?>
<ds:datastoreItem xmlns:ds="http://schemas.openxmlformats.org/officeDocument/2006/customXml" ds:itemID="{550576F9-5A06-40E0-836E-491E5BD0C0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E68AE10-A8B5-4F1C-9825-B159C26AAC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7ffe7-88d9-4038-9e58-c45fc9d782c8"/>
    <ds:schemaRef ds:uri="d0e51282-2a58-4e34-971b-99c417cfaf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9D5D19-7EB3-41EE-89DE-C35B2C1F474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34E977E-2805-4342-8B73-D947F21B64A8}">
  <ds:schemaRefs>
    <ds:schemaRef ds:uri="http://schemas.microsoft.com/office/2006/metadata/properties"/>
    <ds:schemaRef ds:uri="http://schemas.microsoft.com/office/infopath/2007/PartnerControls"/>
    <ds:schemaRef ds:uri="dab7ffe7-88d9-4038-9e58-c45fc9d782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</Words>
  <Characters>14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Leniz Martelli</dc:creator>
  <cp:keywords/>
  <dc:description/>
  <cp:lastModifiedBy>Javiera Leniz Martelli</cp:lastModifiedBy>
  <cp:revision>3</cp:revision>
  <dcterms:created xsi:type="dcterms:W3CDTF">2024-07-21T04:35:00Z</dcterms:created>
  <dcterms:modified xsi:type="dcterms:W3CDTF">2024-07-21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d4a0d8355b1bcbe1b23b2f5135e22cf070be7bc1579d3f64413777dd6fd0d1</vt:lpwstr>
  </property>
  <property fmtid="{D5CDD505-2E9C-101B-9397-08002B2CF9AE}" pid="3" name="ContentTypeId">
    <vt:lpwstr>0x010100047E6EE6CBFF4C41B2C55D6754C1C68E</vt:lpwstr>
  </property>
</Properties>
</file>